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0000001" w14:textId="77777777" w:rsidR="003C2B70" w:rsidRPr="00E43E0E" w:rsidRDefault="00A65EE1">
      <w:pPr>
        <w:spacing w:line="480" w:lineRule="auto"/>
        <w:ind w:right="-585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E43E0E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upplemental 1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: </w:t>
      </w:r>
      <w:r w:rsidRPr="00E43E0E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List of clinical diagnosis excluded from the present study</w:t>
      </w:r>
    </w:p>
    <w:p w14:paraId="00000002" w14:textId="057FE02C" w:rsidR="003C2B70" w:rsidRPr="00E43E0E" w:rsidRDefault="00A65EE1">
      <w:pPr>
        <w:spacing w:line="480" w:lineRule="auto"/>
        <w:ind w:right="-585"/>
        <w:jc w:val="both"/>
        <w:rPr>
          <w:lang w:val="en-CA"/>
        </w:rPr>
      </w:pP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Current smoking, diabetes, asthma, emphysema, chronic bronchitis, chronic obstructive pulmonary disease, cystic fibrosis, alpha-1 antitrypsin deficiency, sarcoidosis, bronchiectasis, idiopathic pulmonary fibrosis, fibrosing alveolitis/unspecified alveoliti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s, tuberculosis, silicosis, asbestosis, lung cancer inclusive mesothelioma of the lung, stroke including ischemi</w:t>
      </w:r>
      <w:r w:rsidR="00E43E0E"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a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, iodine deficiency related thyroid disorder, subclinical iodine deficiency hypothyroidism, other non-toxic goiter, thyrotoxicosis, thyroiditi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, other disorders of the thyroid, hypoparathyroidism, hyperparathyroidism and other disorders of the parathyroid gland, </w:t>
      </w:r>
      <w:r w:rsid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H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untington's disease, hereditary ataxia, systemic atrophies primarily affecting central nervous system in diseases classified elsewhere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, post</w:t>
      </w:r>
      <w:r w:rsid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-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polio syndrome, </w:t>
      </w:r>
      <w:r w:rsid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P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arkinson’s disease, secondary parkinsonism, parkinsonism in diseases classified elsewhere, other degenerative diseases of basal ganglia, dystonia, other extrapyramidal and movement disorders, Alzheimer’s disease, other degenerative 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iseases of nervous system, multiple sclerosis, other acute disseminated demyelination, other demyelinating diseases of central nervous system, epilepsy, status epilepticus, transient cerebral ischaemic attacks and related syndromes, vascular syndromes of 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brain in cerebrovascular diseases, toxic encephalopathy, rheumatic chorea, rheumatic mitral valves diseases, rheumatic aortic valve diseases, multiple valve diseases, other rheumatic heart diseases, paroxysmal tachycardia, atrial fibrillation and flutter, </w:t>
      </w:r>
      <w:r w:rsidRPr="00E43E0E">
        <w:rPr>
          <w:rFonts w:ascii="Times New Roman" w:eastAsia="Times New Roman" w:hAnsi="Times New Roman" w:cs="Times New Roman"/>
          <w:sz w:val="24"/>
          <w:szCs w:val="24"/>
          <w:lang w:val="en-CA"/>
        </w:rPr>
        <w:t>other cardiac arrhythmias, heart failure, hepatic failure, acute renal failure, chronic renal failure and unspecified renal failure.</w:t>
      </w:r>
    </w:p>
    <w:sectPr w:rsidR="003C2B70" w:rsidRPr="00E43E0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76EBA" w14:textId="77777777" w:rsidR="00A65EE1" w:rsidRDefault="00A65EE1" w:rsidP="00E43E0E">
      <w:pPr>
        <w:spacing w:line="240" w:lineRule="auto"/>
      </w:pPr>
      <w:r>
        <w:separator/>
      </w:r>
    </w:p>
  </w:endnote>
  <w:endnote w:type="continuationSeparator" w:id="0">
    <w:p w14:paraId="406AAAD5" w14:textId="77777777" w:rsidR="00A65EE1" w:rsidRDefault="00A65EE1" w:rsidP="00E43E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0B3CAF" w14:textId="77777777" w:rsidR="00E43E0E" w:rsidRDefault="00E43E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FF667" w14:textId="77777777" w:rsidR="00E43E0E" w:rsidRDefault="00E43E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153394" w14:textId="77777777" w:rsidR="00E43E0E" w:rsidRDefault="00E43E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AA58A" w14:textId="77777777" w:rsidR="00A65EE1" w:rsidRDefault="00A65EE1" w:rsidP="00E43E0E">
      <w:pPr>
        <w:spacing w:line="240" w:lineRule="auto"/>
      </w:pPr>
      <w:r>
        <w:separator/>
      </w:r>
    </w:p>
  </w:footnote>
  <w:footnote w:type="continuationSeparator" w:id="0">
    <w:p w14:paraId="698959AF" w14:textId="77777777" w:rsidR="00A65EE1" w:rsidRDefault="00A65EE1" w:rsidP="00E43E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6D96B1" w14:textId="77777777" w:rsidR="00E43E0E" w:rsidRDefault="00E43E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8DE433" w14:textId="77777777" w:rsidR="00E43E0E" w:rsidRDefault="00E43E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9349E3" w14:textId="77777777" w:rsidR="00E43E0E" w:rsidRDefault="00E43E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2B70"/>
    <w:rsid w:val="003C2B70"/>
    <w:rsid w:val="00A65EE1"/>
    <w:rsid w:val="00E43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2DC393"/>
  <w15:docId w15:val="{3187D0A5-D645-8741-9E71-79FF19A4A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E43E0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E0E"/>
  </w:style>
  <w:style w:type="paragraph" w:styleId="Footer">
    <w:name w:val="footer"/>
    <w:basedOn w:val="Normal"/>
    <w:link w:val="FooterChar"/>
    <w:uiPriority w:val="99"/>
    <w:unhideWhenUsed/>
    <w:rsid w:val="00E43E0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djiatef@gmail.com</cp:lastModifiedBy>
  <cp:revision>2</cp:revision>
  <dcterms:created xsi:type="dcterms:W3CDTF">2021-02-01T10:01:00Z</dcterms:created>
  <dcterms:modified xsi:type="dcterms:W3CDTF">2021-02-01T10:01:00Z</dcterms:modified>
</cp:coreProperties>
</file>